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5"/>
        <w:gridCol w:w="2159"/>
        <w:gridCol w:w="1926"/>
        <w:gridCol w:w="1928"/>
        <w:gridCol w:w="1920"/>
      </w:tblGrid>
      <w:tr w:rsidR="001F58F1" w:rsidRPr="007F2F84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1A779B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it-IT"/>
              </w:rPr>
            </w:pP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LP Isolate</w:t>
            </w: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58F1" w:rsidRPr="001A779B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it-IT"/>
              </w:rPr>
            </w:pP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C.V (OD)</w:t>
            </w: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it-IT"/>
              </w:rPr>
              <w:t>540 nm</w:t>
            </w: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1A779B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it-IT"/>
              </w:rPr>
            </w:pP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St</w:t>
            </w:r>
            <w:r w:rsidR="007F2F84"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.</w:t>
            </w: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 vs Attach</w:t>
            </w:r>
            <w:r w:rsidR="00AD3922"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.</w:t>
            </w: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it-IT"/>
              </w:rPr>
              <w:t>c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1A779B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it-IT"/>
              </w:rPr>
            </w:pP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St</w:t>
            </w:r>
            <w:r w:rsidR="007F2F84"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.</w:t>
            </w: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 vs Susp</w:t>
            </w:r>
            <w:r w:rsidR="00AD3922"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.</w:t>
            </w: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it-IT"/>
              </w:rPr>
              <w:t>d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1A779B" w:rsidRDefault="00AD3922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it-IT"/>
              </w:rPr>
            </w:pP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R</w:t>
            </w:r>
            <w:r w:rsidR="001F58F1"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atio</w:t>
            </w:r>
            <w:r w:rsidR="001F58F1"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it-IT"/>
              </w:rPr>
              <w:t>e</w:t>
            </w:r>
          </w:p>
        </w:tc>
      </w:tr>
      <w:tr w:rsidR="001F58F1" w:rsidRPr="007F2F84" w:rsidTr="009672F5">
        <w:trPr>
          <w:trHeight w:hRule="exact" w:val="301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7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3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9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5</w:t>
            </w:r>
          </w:p>
        </w:tc>
      </w:tr>
      <w:tr w:rsidR="001F58F1" w:rsidRPr="007F2F84" w:rsidTr="009672F5">
        <w:trPr>
          <w:trHeight w:hRule="exact" w:val="301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4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0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3</w:t>
            </w:r>
          </w:p>
        </w:tc>
      </w:tr>
      <w:tr w:rsidR="001F58F1" w:rsidRPr="007F2F84" w:rsidTr="009672F5">
        <w:trPr>
          <w:trHeight w:hRule="exact" w:val="301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2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1</w:t>
            </w:r>
          </w:p>
        </w:tc>
      </w:tr>
      <w:tr w:rsidR="001F58F1" w:rsidRPr="007F2F84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6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7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1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8</w:t>
            </w:r>
          </w:p>
        </w:tc>
      </w:tr>
      <w:tr w:rsidR="001F58F1" w:rsidRPr="007F2F84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0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0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8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F2F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Pr="0095736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9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8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4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8</w:t>
            </w:r>
          </w:p>
        </w:tc>
        <w:bookmarkStart w:id="0" w:name="_GoBack"/>
        <w:bookmarkEnd w:id="0"/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6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7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6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7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7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0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5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3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0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7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3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8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3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4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3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6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3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6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3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7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6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4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5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1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6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3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6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66D5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4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8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1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7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4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3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7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7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4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4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7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5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3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6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1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0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3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5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3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0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8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6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7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8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5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2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6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2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4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4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6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5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3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5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3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5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1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5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8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3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9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left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5</w:t>
            </w:r>
          </w:p>
        </w:tc>
        <w:tc>
          <w:tcPr>
            <w:tcW w:w="10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997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0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0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9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0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3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4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7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0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1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1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2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8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2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1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7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5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7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1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0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4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8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3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1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3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1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5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5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6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7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5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1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2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4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7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1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7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4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6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6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8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5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4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8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1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4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5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4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3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3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8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7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6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6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8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1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3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3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4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4</w:t>
            </w:r>
          </w:p>
        </w:tc>
      </w:tr>
      <w:tr w:rsidR="001F58F1" w:rsidRPr="007F2F84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1A779B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it-IT"/>
              </w:rPr>
            </w:pP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HP Isolate</w:t>
            </w: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58F1" w:rsidRPr="001A779B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it-IT"/>
              </w:rPr>
            </w:pP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C.V (OD)</w:t>
            </w: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it-IT"/>
              </w:rPr>
              <w:t>540 nm</w:t>
            </w: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1A779B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it-IT"/>
              </w:rPr>
            </w:pP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St</w:t>
            </w:r>
            <w:r w:rsidR="007F2F84"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.</w:t>
            </w: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 vs Attach</w:t>
            </w:r>
            <w:r w:rsidR="00AD3922"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.</w:t>
            </w: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it-IT"/>
              </w:rPr>
              <w:t>c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1A779B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it-IT"/>
              </w:rPr>
            </w:pP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St</w:t>
            </w:r>
            <w:r w:rsidR="007F2F84"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.</w:t>
            </w: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 vs Susp</w:t>
            </w:r>
            <w:r w:rsidR="00AD3922"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.</w:t>
            </w: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it-IT"/>
              </w:rPr>
              <w:t>d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1A779B" w:rsidRDefault="007F2F84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it-IT"/>
              </w:rPr>
            </w:pPr>
            <w:r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R</w:t>
            </w:r>
            <w:r w:rsidR="001F58F1"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atio</w:t>
            </w:r>
            <w:r w:rsidR="001F58F1" w:rsidRPr="001A77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it-IT"/>
              </w:rPr>
              <w:t>e</w:t>
            </w:r>
          </w:p>
        </w:tc>
      </w:tr>
      <w:tr w:rsidR="001F58F1" w:rsidRPr="007F2F84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2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4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37</w:t>
            </w:r>
          </w:p>
        </w:tc>
      </w:tr>
      <w:tr w:rsidR="001F58F1" w:rsidRPr="007F2F84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3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6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65</w:t>
            </w:r>
          </w:p>
        </w:tc>
      </w:tr>
      <w:tr w:rsidR="001F58F1" w:rsidRPr="007F2F84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5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01</w:t>
            </w:r>
          </w:p>
        </w:tc>
      </w:tr>
      <w:tr w:rsidR="001F58F1" w:rsidRPr="007F2F84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6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4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0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49</w:t>
            </w:r>
          </w:p>
        </w:tc>
      </w:tr>
      <w:tr w:rsidR="001F58F1" w:rsidRPr="007F2F84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4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6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41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7F2F84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8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6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5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3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1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4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1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2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0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3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3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0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2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0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5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0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866D53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6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58F1" w:rsidRPr="00866D53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866D53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6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866D53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6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5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866D53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58F1" w:rsidRPr="00866D53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866D53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6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866D53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66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866D53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66D5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58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5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3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49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7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6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42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1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9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5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2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42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1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10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0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2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86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32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6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89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9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98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00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9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8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6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2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3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9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84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6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0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6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8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10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9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9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34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07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3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36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3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17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0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06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90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.67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6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6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7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8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6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89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6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5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1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2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4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9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6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86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7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93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56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4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3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63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1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61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00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5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7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8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5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4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3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7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0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23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25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89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26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1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31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10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5</w:t>
            </w:r>
          </w:p>
        </w:tc>
        <w:tc>
          <w:tcPr>
            <w:tcW w:w="997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01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3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0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1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9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1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9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7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0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4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7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7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1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5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4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2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FA5BFE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A5BF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70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58F1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5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1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FA5BFE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A5BF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65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6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2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9</w:t>
            </w:r>
          </w:p>
        </w:tc>
        <w:tc>
          <w:tcPr>
            <w:tcW w:w="9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1</w:t>
            </w:r>
          </w:p>
        </w:tc>
      </w:tr>
      <w:tr w:rsidR="001F58F1" w:rsidRPr="0095736F" w:rsidTr="009672F5">
        <w:trPr>
          <w:trHeight w:val="300"/>
          <w:jc w:val="center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2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8F1" w:rsidRPr="0095736F" w:rsidRDefault="001F58F1" w:rsidP="001A77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57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4</w:t>
            </w:r>
          </w:p>
        </w:tc>
      </w:tr>
    </w:tbl>
    <w:p w:rsidR="00C564EA" w:rsidRDefault="00C564EA"/>
    <w:p w:rsidR="00975D7A" w:rsidRDefault="00975D7A" w:rsidP="00975D7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="006C33AE" w:rsidRPr="006C33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="006C33AE" w:rsidRPr="006C33AE">
        <w:rPr>
          <w:rFonts w:ascii="Times New Roman" w:hAnsi="Times New Roman" w:cs="Times New Roman"/>
          <w:sz w:val="24"/>
          <w:szCs w:val="24"/>
          <w:lang w:val="en-US"/>
        </w:rPr>
        <w:t xml:space="preserve">C. parapsilosis </w:t>
      </w:r>
      <w:r w:rsidR="006C33AE">
        <w:rPr>
          <w:rFonts w:ascii="Times New Roman" w:hAnsi="Times New Roman" w:cs="Times New Roman"/>
          <w:sz w:val="24"/>
          <w:szCs w:val="24"/>
          <w:lang w:val="en-US"/>
        </w:rPr>
        <w:t>isolate number for LP or HP are indic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975D7A" w:rsidRDefault="006C33AE" w:rsidP="00975D7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b </w:t>
      </w:r>
      <w:r w:rsidR="000D525E" w:rsidRPr="00501B6B">
        <w:rPr>
          <w:rFonts w:ascii="Times New Roman" w:hAnsi="Times New Roman" w:cs="Times New Roman"/>
          <w:i/>
          <w:sz w:val="24"/>
          <w:szCs w:val="24"/>
          <w:lang w:val="en-US"/>
        </w:rPr>
        <w:t>C. parapsilosis</w:t>
      </w:r>
      <w:r w:rsidR="000D525E" w:rsidRPr="00501B6B">
        <w:rPr>
          <w:rFonts w:ascii="Times New Roman" w:hAnsi="Times New Roman" w:cs="Times New Roman"/>
          <w:sz w:val="24"/>
          <w:szCs w:val="24"/>
          <w:lang w:val="en-US"/>
        </w:rPr>
        <w:t xml:space="preserve"> isolates were categorized using optical density (OD) </w:t>
      </w:r>
      <w:r w:rsidR="000D525E" w:rsidRPr="00501B6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40 nm</w:t>
      </w:r>
      <w:r w:rsidR="000D525E" w:rsidRPr="00501B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440B" w:rsidRPr="00501B6B">
        <w:rPr>
          <w:rFonts w:ascii="Times New Roman" w:hAnsi="Times New Roman" w:cs="Times New Roman"/>
          <w:sz w:val="24"/>
          <w:szCs w:val="24"/>
          <w:lang w:val="en-US"/>
        </w:rPr>
        <w:t>cut-off values &lt;0.44 and &gt;1.17</w:t>
      </w:r>
      <w:r w:rsidR="000D525E" w:rsidRPr="00501B6B">
        <w:rPr>
          <w:rFonts w:ascii="Times New Roman" w:hAnsi="Times New Roman" w:cs="Times New Roman"/>
          <w:sz w:val="24"/>
          <w:szCs w:val="24"/>
          <w:lang w:val="en-US"/>
        </w:rPr>
        <w:t xml:space="preserve"> for biofilm LP or HP strains</w:t>
      </w:r>
      <w:r w:rsidR="00975D7A">
        <w:rPr>
          <w:rFonts w:ascii="Times New Roman" w:hAnsi="Times New Roman" w:cs="Times New Roman"/>
          <w:sz w:val="24"/>
          <w:szCs w:val="24"/>
          <w:lang w:val="en-US"/>
        </w:rPr>
        <w:t>, respectively.</w:t>
      </w:r>
    </w:p>
    <w:p w:rsidR="00975D7A" w:rsidRDefault="001F58F1" w:rsidP="00975D7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6C33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mposite correlation index (CCI) obtained by matching of standard molecule profile vs attached cells profile</w:t>
      </w:r>
      <w:r w:rsidR="00975D7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975D7A" w:rsidRDefault="001F58F1" w:rsidP="00975D7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d </w:t>
      </w:r>
      <w:r>
        <w:rPr>
          <w:rFonts w:ascii="Times New Roman" w:hAnsi="Times New Roman" w:cs="Times New Roman"/>
          <w:sz w:val="24"/>
          <w:szCs w:val="24"/>
          <w:lang w:val="en-US"/>
        </w:rPr>
        <w:t>Composite correlation index (CCI) obtained by matching of standard molecule profile vs suspended cells profile</w:t>
      </w:r>
      <w:r w:rsidR="00975D7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1F58F1" w:rsidRPr="001F58F1" w:rsidRDefault="001F58F1" w:rsidP="00975D7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atio between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="00AD3922">
        <w:rPr>
          <w:rFonts w:ascii="Times New Roman" w:hAnsi="Times New Roman" w:cs="Times New Roman"/>
          <w:sz w:val="24"/>
          <w:szCs w:val="24"/>
          <w:lang w:val="en-US"/>
        </w:rPr>
        <w:t>CCI</w:t>
      </w:r>
      <w:r w:rsidR="00975D7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F58F1" w:rsidRPr="001F58F1" w:rsidRDefault="001F58F1" w:rsidP="00501B6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F58F1" w:rsidRPr="001F58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07B1" w:rsidRDefault="005D07B1" w:rsidP="001F58F1">
      <w:pPr>
        <w:spacing w:after="0" w:line="240" w:lineRule="auto"/>
      </w:pPr>
      <w:r>
        <w:separator/>
      </w:r>
    </w:p>
  </w:endnote>
  <w:endnote w:type="continuationSeparator" w:id="0">
    <w:p w:rsidR="005D07B1" w:rsidRDefault="005D07B1" w:rsidP="001F58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07B1" w:rsidRDefault="005D07B1" w:rsidP="001F58F1">
      <w:pPr>
        <w:spacing w:after="0" w:line="240" w:lineRule="auto"/>
      </w:pPr>
      <w:r>
        <w:separator/>
      </w:r>
    </w:p>
  </w:footnote>
  <w:footnote w:type="continuationSeparator" w:id="0">
    <w:p w:rsidR="005D07B1" w:rsidRDefault="005D07B1" w:rsidP="001F58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51E"/>
    <w:rsid w:val="0002440B"/>
    <w:rsid w:val="000C45CD"/>
    <w:rsid w:val="000D525E"/>
    <w:rsid w:val="00195489"/>
    <w:rsid w:val="001A779B"/>
    <w:rsid w:val="001F58F1"/>
    <w:rsid w:val="00244C0D"/>
    <w:rsid w:val="003C6E87"/>
    <w:rsid w:val="003D641A"/>
    <w:rsid w:val="004672AD"/>
    <w:rsid w:val="004A53C4"/>
    <w:rsid w:val="00501B6B"/>
    <w:rsid w:val="005D07B1"/>
    <w:rsid w:val="006C33AE"/>
    <w:rsid w:val="007416B6"/>
    <w:rsid w:val="007F2F84"/>
    <w:rsid w:val="0082577A"/>
    <w:rsid w:val="00835C07"/>
    <w:rsid w:val="00866D53"/>
    <w:rsid w:val="008F051E"/>
    <w:rsid w:val="0095736F"/>
    <w:rsid w:val="009672F5"/>
    <w:rsid w:val="00975D7A"/>
    <w:rsid w:val="00AD3922"/>
    <w:rsid w:val="00C564EA"/>
    <w:rsid w:val="00C83676"/>
    <w:rsid w:val="00D1550E"/>
    <w:rsid w:val="00FA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2B677C1-7D75-4542-A1C9-F33C3EE5D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F051E"/>
  </w:style>
  <w:style w:type="paragraph" w:styleId="Titolo1">
    <w:name w:val="heading 1"/>
    <w:basedOn w:val="Normale"/>
    <w:next w:val="Normale"/>
    <w:link w:val="Titolo1Carattere"/>
    <w:uiPriority w:val="9"/>
    <w:qFormat/>
    <w:rsid w:val="00AD39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F58F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F58F1"/>
  </w:style>
  <w:style w:type="paragraph" w:styleId="Pidipagina">
    <w:name w:val="footer"/>
    <w:basedOn w:val="Normale"/>
    <w:link w:val="PidipaginaCarattere"/>
    <w:uiPriority w:val="99"/>
    <w:unhideWhenUsed/>
    <w:rsid w:val="001F58F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F58F1"/>
  </w:style>
  <w:style w:type="character" w:customStyle="1" w:styleId="Titolo1Carattere">
    <w:name w:val="Titolo 1 Carattere"/>
    <w:basedOn w:val="Carpredefinitoparagrafo"/>
    <w:link w:val="Titolo1"/>
    <w:uiPriority w:val="9"/>
    <w:rsid w:val="00AD392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01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EE51FA-B498-4EF2-9997-8E74DA914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0</TotalTime>
  <Pages>4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e Carolis</dc:creator>
  <cp:keywords/>
  <dc:description/>
  <cp:lastModifiedBy>Elena De Carolis</cp:lastModifiedBy>
  <cp:revision>13</cp:revision>
  <dcterms:created xsi:type="dcterms:W3CDTF">2019-04-30T16:10:00Z</dcterms:created>
  <dcterms:modified xsi:type="dcterms:W3CDTF">2019-06-03T10:40:00Z</dcterms:modified>
</cp:coreProperties>
</file>